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844B1F" w14:textId="77777777" w:rsidR="002A1A41" w:rsidRPr="003143C0" w:rsidRDefault="002A1A41">
      <w:pPr>
        <w:rPr>
          <w:rFonts w:ascii="Times New Roman" w:hAnsi="Times New Roman" w:cs="Times New Roman"/>
          <w:lang w:val="en-GB"/>
        </w:rPr>
      </w:pPr>
    </w:p>
    <w:p w14:paraId="348BA340" w14:textId="00532E19" w:rsidR="00F43518" w:rsidRPr="00F43518" w:rsidRDefault="00F53FAA" w:rsidP="00103530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CC533D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103530" w:rsidRPr="0093548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="00AA36E6">
        <w:rPr>
          <w:rFonts w:ascii="Times New Roman" w:hAnsi="Times New Roman" w:cs="Times New Roman"/>
          <w:sz w:val="24"/>
          <w:szCs w:val="24"/>
          <w:lang w:val="en-GB"/>
        </w:rPr>
        <w:t>The results of l</w:t>
      </w:r>
      <w:r w:rsidR="00103530" w:rsidRPr="0093548C">
        <w:rPr>
          <w:rFonts w:ascii="Times New Roman" w:hAnsi="Times New Roman" w:cs="Times New Roman"/>
          <w:sz w:val="24"/>
          <w:szCs w:val="24"/>
          <w:lang w:val="en-GB"/>
        </w:rPr>
        <w:t xml:space="preserve">aboratory tests in the studied groups at </w:t>
      </w:r>
      <w:r w:rsidR="00103530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103530" w:rsidRPr="0093548C">
        <w:rPr>
          <w:rFonts w:ascii="Times New Roman" w:hAnsi="Times New Roman" w:cs="Times New Roman"/>
          <w:sz w:val="24"/>
          <w:szCs w:val="24"/>
          <w:lang w:val="en-GB"/>
        </w:rPr>
        <w:t xml:space="preserve">isit 1 and </w:t>
      </w:r>
      <w:r w:rsidR="00103530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103530" w:rsidRPr="0093548C">
        <w:rPr>
          <w:rFonts w:ascii="Times New Roman" w:hAnsi="Times New Roman" w:cs="Times New Roman"/>
          <w:sz w:val="24"/>
          <w:szCs w:val="24"/>
          <w:lang w:val="en-GB"/>
        </w:rPr>
        <w:t>isit 2</w:t>
      </w:r>
      <w:r w:rsidR="00AA36E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A36E6">
        <w:rPr>
          <w:rFonts w:ascii="Times New Roman" w:hAnsi="Times New Roman" w:cs="Times New Roman"/>
          <w:sz w:val="24"/>
          <w:lang w:val="en-GB"/>
        </w:rPr>
        <w:t>(</w:t>
      </w:r>
      <w:proofErr w:type="spellStart"/>
      <w:r w:rsidR="00AA36E6">
        <w:rPr>
          <w:rFonts w:ascii="Times New Roman" w:hAnsi="Times New Roman" w:cs="Times New Roman"/>
          <w:sz w:val="24"/>
          <w:lang w:val="en-GB"/>
        </w:rPr>
        <w:t>mean±SD</w:t>
      </w:r>
      <w:proofErr w:type="spellEnd"/>
      <w:r w:rsidR="00AA36E6">
        <w:rPr>
          <w:rFonts w:ascii="Times New Roman" w:hAnsi="Times New Roman" w:cs="Times New Roman"/>
          <w:sz w:val="24"/>
          <w:lang w:val="en-GB"/>
        </w:rPr>
        <w:t>)</w:t>
      </w:r>
      <w:r w:rsidR="00103530" w:rsidRPr="0093548C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0E1D51" w:rsidRPr="000E1D5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0E1D51" w:rsidRPr="00470885">
        <w:rPr>
          <w:rFonts w:ascii="Times New Roman" w:eastAsia="Times New Roman" w:hAnsi="Times New Roman" w:cs="Times New Roman"/>
          <w:sz w:val="24"/>
          <w:szCs w:val="24"/>
          <w:lang w:val="en-GB"/>
        </w:rPr>
        <w:t>Different superscripts in a row denote significant differ</w:t>
      </w:r>
      <w:r w:rsidR="000E1D5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nces between groups (p &lt; 0.05; post-hoc Dunn test following </w:t>
      </w:r>
      <w:proofErr w:type="spellStart"/>
      <w:r w:rsidR="00F43518">
        <w:rPr>
          <w:rFonts w:ascii="Times New Roman" w:eastAsia="Times New Roman" w:hAnsi="Times New Roman" w:cs="Times New Roman"/>
          <w:sz w:val="24"/>
          <w:szCs w:val="24"/>
          <w:lang w:val="en-GB"/>
        </w:rPr>
        <w:t>Kruskal</w:t>
      </w:r>
      <w:proofErr w:type="spellEnd"/>
      <w:r w:rsidR="00F43518">
        <w:rPr>
          <w:rFonts w:ascii="Times New Roman" w:eastAsia="Times New Roman" w:hAnsi="Times New Roman" w:cs="Times New Roman"/>
          <w:sz w:val="24"/>
          <w:szCs w:val="24"/>
          <w:lang w:val="en-GB"/>
        </w:rPr>
        <w:t>-Wallis ANOVA)</w:t>
      </w:r>
    </w:p>
    <w:tbl>
      <w:tblPr>
        <w:tblStyle w:val="Siatkatabeli"/>
        <w:tblW w:w="0" w:type="auto"/>
        <w:tblLook w:val="04A0" w:firstRow="1" w:lastRow="0" w:firstColumn="1" w:lastColumn="0" w:noHBand="0" w:noVBand="1"/>
      </w:tblPr>
      <w:tblGrid>
        <w:gridCol w:w="2001"/>
        <w:gridCol w:w="1451"/>
        <w:gridCol w:w="1701"/>
        <w:gridCol w:w="1701"/>
        <w:gridCol w:w="1701"/>
      </w:tblGrid>
      <w:tr w:rsidR="00103530" w:rsidRPr="0093548C" w14:paraId="506BF981" w14:textId="77777777" w:rsidTr="00A11F22">
        <w:tc>
          <w:tcPr>
            <w:tcW w:w="2001" w:type="dxa"/>
          </w:tcPr>
          <w:p w14:paraId="272B5072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43B9EF25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4F182E17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ASA morning</w:t>
            </w:r>
          </w:p>
        </w:tc>
        <w:tc>
          <w:tcPr>
            <w:tcW w:w="1701" w:type="dxa"/>
          </w:tcPr>
          <w:p w14:paraId="6DAD056A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ASA evening</w:t>
            </w:r>
          </w:p>
        </w:tc>
        <w:tc>
          <w:tcPr>
            <w:tcW w:w="1701" w:type="dxa"/>
          </w:tcPr>
          <w:p w14:paraId="21B5A447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Control group</w:t>
            </w:r>
          </w:p>
        </w:tc>
      </w:tr>
      <w:tr w:rsidR="00103530" w:rsidRPr="0093548C" w14:paraId="45C4AF55" w14:textId="77777777" w:rsidTr="00A11F22">
        <w:trPr>
          <w:trHeight w:val="315"/>
        </w:trPr>
        <w:tc>
          <w:tcPr>
            <w:tcW w:w="2001" w:type="dxa"/>
            <w:vMerge w:val="restart"/>
          </w:tcPr>
          <w:p w14:paraId="594FAF2A" w14:textId="1FA9A408" w:rsidR="00103530" w:rsidRPr="0093548C" w:rsidRDefault="00A11F22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11F22">
              <w:rPr>
                <w:rFonts w:ascii="Times New Roman" w:hAnsi="Times New Roman"/>
                <w:sz w:val="24"/>
                <w:szCs w:val="24"/>
                <w:lang w:val="en-GB"/>
              </w:rPr>
              <w:t>Hemoglobin</w:t>
            </w:r>
            <w:proofErr w:type="spellEnd"/>
            <w:r w:rsidRPr="00A11F2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D566D6">
              <w:rPr>
                <w:rFonts w:ascii="Times New Roman" w:hAnsi="Times New Roman"/>
                <w:sz w:val="24"/>
                <w:szCs w:val="24"/>
                <w:lang w:val="en-GB"/>
              </w:rPr>
              <w:t>[</w:t>
            </w:r>
            <w:proofErr w:type="spellStart"/>
            <w:r w:rsidR="00D566D6">
              <w:rPr>
                <w:rFonts w:ascii="Times New Roman" w:hAnsi="Times New Roman"/>
                <w:sz w:val="24"/>
                <w:szCs w:val="24"/>
                <w:lang w:val="en-GB"/>
              </w:rPr>
              <w:t>mmol</w:t>
            </w:r>
            <w:proofErr w:type="spellEnd"/>
            <w:r w:rsidR="00D566D6">
              <w:rPr>
                <w:rFonts w:ascii="Times New Roman" w:hAnsi="Times New Roman"/>
                <w:sz w:val="24"/>
                <w:szCs w:val="24"/>
                <w:lang w:val="en-GB"/>
              </w:rPr>
              <w:t>/L</w:t>
            </w:r>
            <w:r w:rsidR="00103530" w:rsidRPr="0093548C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451" w:type="dxa"/>
          </w:tcPr>
          <w:p w14:paraId="60FFCE46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1</w:t>
            </w:r>
          </w:p>
        </w:tc>
        <w:tc>
          <w:tcPr>
            <w:tcW w:w="1701" w:type="dxa"/>
          </w:tcPr>
          <w:p w14:paraId="50994279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74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2297FD24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58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3BD7181C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73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103530" w:rsidRPr="0093548C" w14:paraId="627C71E8" w14:textId="77777777" w:rsidTr="00A11F22">
        <w:tc>
          <w:tcPr>
            <w:tcW w:w="2001" w:type="dxa"/>
            <w:vMerge/>
          </w:tcPr>
          <w:p w14:paraId="25871C75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4B5B8068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2</w:t>
            </w:r>
          </w:p>
        </w:tc>
        <w:tc>
          <w:tcPr>
            <w:tcW w:w="1701" w:type="dxa"/>
          </w:tcPr>
          <w:p w14:paraId="1059EFB3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654D584D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63417D9A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103530" w:rsidRPr="0093548C" w14:paraId="1E3F89CA" w14:textId="77777777" w:rsidTr="00A11F22">
        <w:tc>
          <w:tcPr>
            <w:tcW w:w="2001" w:type="dxa"/>
            <w:vMerge/>
          </w:tcPr>
          <w:p w14:paraId="5B2ABFE0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120FD21D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Wilcoxon) </w:t>
            </w:r>
          </w:p>
        </w:tc>
        <w:tc>
          <w:tcPr>
            <w:tcW w:w="1701" w:type="dxa"/>
          </w:tcPr>
          <w:p w14:paraId="03FC5EEE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03D29360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406C8538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</w:tr>
      <w:tr w:rsidR="00103530" w:rsidRPr="0093548C" w14:paraId="7DF328DC" w14:textId="77777777" w:rsidTr="00A11F22">
        <w:tc>
          <w:tcPr>
            <w:tcW w:w="2001" w:type="dxa"/>
            <w:vMerge w:val="restart"/>
          </w:tcPr>
          <w:p w14:paraId="0695D910" w14:textId="264C7BA5" w:rsidR="00103530" w:rsidRPr="0093548C" w:rsidRDefault="00A11F22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latelet</w:t>
            </w:r>
            <w:r w:rsidR="00103530" w:rsidRPr="009354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[10</w:t>
            </w:r>
            <w:r w:rsidR="00103530" w:rsidRPr="00D566D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9</w:t>
            </w:r>
            <w:r w:rsidR="00D566D6">
              <w:rPr>
                <w:rFonts w:ascii="Times New Roman" w:hAnsi="Times New Roman"/>
                <w:sz w:val="24"/>
                <w:szCs w:val="24"/>
                <w:lang w:val="en-GB"/>
              </w:rPr>
              <w:t>/L</w:t>
            </w:r>
            <w:r w:rsidR="00103530" w:rsidRPr="0093548C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451" w:type="dxa"/>
          </w:tcPr>
          <w:p w14:paraId="3DB4E3A6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1</w:t>
            </w:r>
          </w:p>
        </w:tc>
        <w:tc>
          <w:tcPr>
            <w:tcW w:w="1701" w:type="dxa"/>
          </w:tcPr>
          <w:p w14:paraId="5F8E30EB" w14:textId="77777777" w:rsidR="00103530" w:rsidRPr="00573803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73803">
              <w:rPr>
                <w:rFonts w:ascii="Times New Roman" w:hAnsi="Times New Roman"/>
                <w:sz w:val="24"/>
                <w:szCs w:val="24"/>
                <w:lang w:val="en-GB"/>
              </w:rPr>
              <w:t>225.7±54.3</w:t>
            </w:r>
            <w:r w:rsidRPr="0057380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6CF78A80" w14:textId="77777777" w:rsidR="00103530" w:rsidRPr="00573803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73803">
              <w:rPr>
                <w:rFonts w:ascii="Times New Roman" w:hAnsi="Times New Roman"/>
                <w:sz w:val="24"/>
                <w:szCs w:val="24"/>
                <w:lang w:val="en-GB"/>
              </w:rPr>
              <w:t>227.6±56.9</w:t>
            </w:r>
            <w:r w:rsidRPr="0057380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6F893640" w14:textId="77777777" w:rsidR="00103530" w:rsidRPr="00573803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73803">
              <w:rPr>
                <w:rFonts w:ascii="Times New Roman" w:hAnsi="Times New Roman"/>
                <w:sz w:val="24"/>
                <w:szCs w:val="24"/>
                <w:lang w:val="en-GB"/>
              </w:rPr>
              <w:t>224.5±61.1</w:t>
            </w:r>
            <w:r w:rsidRPr="0057380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103530" w:rsidRPr="0093548C" w14:paraId="55FAD11A" w14:textId="77777777" w:rsidTr="00A11F22">
        <w:tc>
          <w:tcPr>
            <w:tcW w:w="2001" w:type="dxa"/>
            <w:vMerge/>
          </w:tcPr>
          <w:p w14:paraId="74738A9C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0F998B45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2</w:t>
            </w:r>
          </w:p>
        </w:tc>
        <w:tc>
          <w:tcPr>
            <w:tcW w:w="1701" w:type="dxa"/>
          </w:tcPr>
          <w:p w14:paraId="10808EA4" w14:textId="77777777" w:rsidR="00103530" w:rsidRPr="00573803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7380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26.9±36.8 </w:t>
            </w:r>
            <w:r w:rsidRPr="0057380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</w:tcPr>
          <w:p w14:paraId="2EECE260" w14:textId="77777777" w:rsidR="00103530" w:rsidRPr="00573803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738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97.9</w:t>
            </w:r>
            <w:r w:rsidRPr="0057380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±41.5 </w:t>
            </w:r>
            <w:r w:rsidRPr="0057380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</w:tcPr>
          <w:p w14:paraId="50B54A93" w14:textId="77777777" w:rsidR="00103530" w:rsidRPr="00573803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7380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26.0±60.2 </w:t>
            </w:r>
            <w:r w:rsidRPr="0057380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103530" w:rsidRPr="0093548C" w14:paraId="192755E1" w14:textId="77777777" w:rsidTr="00A11F22">
        <w:tc>
          <w:tcPr>
            <w:tcW w:w="2001" w:type="dxa"/>
            <w:vMerge/>
          </w:tcPr>
          <w:p w14:paraId="1234BB46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0C012454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Wilcoxon) </w:t>
            </w:r>
          </w:p>
        </w:tc>
        <w:tc>
          <w:tcPr>
            <w:tcW w:w="1701" w:type="dxa"/>
          </w:tcPr>
          <w:p w14:paraId="22DB7153" w14:textId="77777777" w:rsidR="00103530" w:rsidRPr="00573803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57380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57380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57974994" w14:textId="77777777" w:rsidR="00103530" w:rsidRPr="00573803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57380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57380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lt;0.05</w:t>
            </w:r>
          </w:p>
        </w:tc>
        <w:tc>
          <w:tcPr>
            <w:tcW w:w="1701" w:type="dxa"/>
          </w:tcPr>
          <w:p w14:paraId="61EE9718" w14:textId="77777777" w:rsidR="00103530" w:rsidRPr="00573803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57380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57380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</w:tr>
      <w:tr w:rsidR="00103530" w:rsidRPr="0093548C" w14:paraId="2CF81C5B" w14:textId="77777777" w:rsidTr="00A11F22">
        <w:tc>
          <w:tcPr>
            <w:tcW w:w="2001" w:type="dxa"/>
            <w:vMerge w:val="restart"/>
          </w:tcPr>
          <w:p w14:paraId="15164A45" w14:textId="273B738E" w:rsidR="00103530" w:rsidRPr="0093548C" w:rsidRDefault="00A11F22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odium</w:t>
            </w:r>
            <w:r w:rsidR="00D566D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[</w:t>
            </w:r>
            <w:proofErr w:type="spellStart"/>
            <w:r w:rsidR="00D566D6">
              <w:rPr>
                <w:rFonts w:ascii="Times New Roman" w:hAnsi="Times New Roman"/>
                <w:sz w:val="24"/>
                <w:szCs w:val="24"/>
                <w:lang w:val="en-GB"/>
              </w:rPr>
              <w:t>mmol</w:t>
            </w:r>
            <w:proofErr w:type="spellEnd"/>
            <w:r w:rsidR="00D566D6">
              <w:rPr>
                <w:rFonts w:ascii="Times New Roman" w:hAnsi="Times New Roman"/>
                <w:sz w:val="24"/>
                <w:szCs w:val="24"/>
                <w:lang w:val="en-GB"/>
              </w:rPr>
              <w:t>/L</w:t>
            </w:r>
            <w:r w:rsidR="00103530" w:rsidRPr="0093548C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451" w:type="dxa"/>
          </w:tcPr>
          <w:p w14:paraId="132BEF05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1</w:t>
            </w:r>
          </w:p>
        </w:tc>
        <w:tc>
          <w:tcPr>
            <w:tcW w:w="1701" w:type="dxa"/>
          </w:tcPr>
          <w:p w14:paraId="177D3DE7" w14:textId="77777777" w:rsidR="00103530" w:rsidRPr="00573803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73803">
              <w:rPr>
                <w:rFonts w:ascii="Times New Roman" w:hAnsi="Times New Roman"/>
                <w:sz w:val="24"/>
                <w:szCs w:val="24"/>
                <w:lang w:val="en-GB"/>
              </w:rPr>
              <w:t>141.2±2.5</w:t>
            </w:r>
            <w:r w:rsidRPr="0057380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3ABC8B67" w14:textId="77777777" w:rsidR="00103530" w:rsidRPr="00573803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73803">
              <w:rPr>
                <w:rFonts w:ascii="Times New Roman" w:hAnsi="Times New Roman"/>
                <w:sz w:val="24"/>
                <w:szCs w:val="24"/>
                <w:lang w:val="en-GB"/>
              </w:rPr>
              <w:t>141.1±2.2</w:t>
            </w:r>
            <w:r w:rsidRPr="0057380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6E3CC901" w14:textId="77777777" w:rsidR="00103530" w:rsidRPr="00573803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73803">
              <w:rPr>
                <w:rFonts w:ascii="Times New Roman" w:hAnsi="Times New Roman"/>
                <w:sz w:val="24"/>
                <w:szCs w:val="24"/>
                <w:lang w:val="en-GB"/>
              </w:rPr>
              <w:t>141.7±2.1</w:t>
            </w:r>
            <w:r w:rsidRPr="0057380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103530" w:rsidRPr="0093548C" w14:paraId="4855BA0D" w14:textId="77777777" w:rsidTr="00A11F22">
        <w:tc>
          <w:tcPr>
            <w:tcW w:w="2001" w:type="dxa"/>
            <w:vMerge/>
          </w:tcPr>
          <w:p w14:paraId="4564A59A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4131D6EB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2</w:t>
            </w:r>
          </w:p>
        </w:tc>
        <w:tc>
          <w:tcPr>
            <w:tcW w:w="1701" w:type="dxa"/>
          </w:tcPr>
          <w:p w14:paraId="300EC446" w14:textId="77777777" w:rsidR="00103530" w:rsidRPr="00573803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7380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41.0±2.1 </w:t>
            </w:r>
            <w:r w:rsidRPr="0057380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</w:tcPr>
          <w:p w14:paraId="418C6F2C" w14:textId="77777777" w:rsidR="00103530" w:rsidRPr="00573803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73803">
              <w:rPr>
                <w:rFonts w:ascii="Times New Roman" w:hAnsi="Times New Roman"/>
                <w:sz w:val="24"/>
                <w:szCs w:val="24"/>
                <w:lang w:val="en-GB"/>
              </w:rPr>
              <w:t>140.9±2.2</w:t>
            </w:r>
            <w:r w:rsidRPr="0057380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4391B83C" w14:textId="77777777" w:rsidR="00103530" w:rsidRPr="00573803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73803">
              <w:rPr>
                <w:rFonts w:ascii="Times New Roman" w:hAnsi="Times New Roman"/>
                <w:sz w:val="24"/>
                <w:szCs w:val="24"/>
                <w:lang w:val="en-GB"/>
              </w:rPr>
              <w:t>141.9±2.3</w:t>
            </w:r>
            <w:r w:rsidRPr="0057380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103530" w:rsidRPr="0093548C" w14:paraId="411F5E86" w14:textId="77777777" w:rsidTr="00A11F22">
        <w:tc>
          <w:tcPr>
            <w:tcW w:w="2001" w:type="dxa"/>
            <w:vMerge/>
          </w:tcPr>
          <w:p w14:paraId="1BCF5FEA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7D9F49A7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Wilcoxon) </w:t>
            </w:r>
          </w:p>
        </w:tc>
        <w:tc>
          <w:tcPr>
            <w:tcW w:w="1701" w:type="dxa"/>
          </w:tcPr>
          <w:p w14:paraId="62D98DF7" w14:textId="77777777" w:rsidR="00103530" w:rsidRPr="00573803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57380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57380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4F283823" w14:textId="77777777" w:rsidR="00103530" w:rsidRPr="00573803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57380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57380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54FE76C6" w14:textId="77777777" w:rsidR="00103530" w:rsidRPr="00573803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57380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57380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</w:tr>
      <w:tr w:rsidR="00103530" w:rsidRPr="0093548C" w14:paraId="35EC9BF3" w14:textId="77777777" w:rsidTr="00A11F22">
        <w:tc>
          <w:tcPr>
            <w:tcW w:w="2001" w:type="dxa"/>
            <w:vMerge w:val="restart"/>
          </w:tcPr>
          <w:p w14:paraId="6B7A174A" w14:textId="3023A3C7" w:rsidR="00103530" w:rsidRPr="0093548C" w:rsidRDefault="00A11F22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otassium</w:t>
            </w:r>
            <w:r w:rsidR="00D566D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[</w:t>
            </w:r>
            <w:proofErr w:type="spellStart"/>
            <w:r w:rsidR="00D566D6">
              <w:rPr>
                <w:rFonts w:ascii="Times New Roman" w:hAnsi="Times New Roman"/>
                <w:sz w:val="24"/>
                <w:szCs w:val="24"/>
                <w:lang w:val="en-GB"/>
              </w:rPr>
              <w:t>mmol</w:t>
            </w:r>
            <w:proofErr w:type="spellEnd"/>
            <w:r w:rsidR="00D566D6">
              <w:rPr>
                <w:rFonts w:ascii="Times New Roman" w:hAnsi="Times New Roman"/>
                <w:sz w:val="24"/>
                <w:szCs w:val="24"/>
                <w:lang w:val="en-GB"/>
              </w:rPr>
              <w:t>/L</w:t>
            </w:r>
            <w:r w:rsidR="00103530" w:rsidRPr="0093548C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451" w:type="dxa"/>
          </w:tcPr>
          <w:p w14:paraId="45DC5F34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1</w:t>
            </w:r>
          </w:p>
        </w:tc>
        <w:tc>
          <w:tcPr>
            <w:tcW w:w="1701" w:type="dxa"/>
          </w:tcPr>
          <w:p w14:paraId="323D2855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45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6F410191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2BE61CD3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103530" w:rsidRPr="0093548C" w14:paraId="205ABABA" w14:textId="77777777" w:rsidTr="00A11F22">
        <w:tc>
          <w:tcPr>
            <w:tcW w:w="2001" w:type="dxa"/>
            <w:vMerge/>
          </w:tcPr>
          <w:p w14:paraId="51279630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76B99244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2</w:t>
            </w:r>
          </w:p>
        </w:tc>
        <w:tc>
          <w:tcPr>
            <w:tcW w:w="1701" w:type="dxa"/>
          </w:tcPr>
          <w:p w14:paraId="482D2AF2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07D563A7" w14:textId="0EB232FA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="0071696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205CBA10" w14:textId="532542FD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71696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103530" w:rsidRPr="0093548C" w14:paraId="7FFE8249" w14:textId="77777777" w:rsidTr="00A11F22">
        <w:tc>
          <w:tcPr>
            <w:tcW w:w="2001" w:type="dxa"/>
            <w:vMerge/>
          </w:tcPr>
          <w:p w14:paraId="53BA2CEA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2859E174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Wilcoxon) </w:t>
            </w:r>
          </w:p>
        </w:tc>
        <w:tc>
          <w:tcPr>
            <w:tcW w:w="1701" w:type="dxa"/>
          </w:tcPr>
          <w:p w14:paraId="1B2AEDD1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58F23A20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5FACB73D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</w:tr>
      <w:tr w:rsidR="00103530" w:rsidRPr="0093548C" w14:paraId="764E7B01" w14:textId="77777777" w:rsidTr="00A11F22">
        <w:tc>
          <w:tcPr>
            <w:tcW w:w="2001" w:type="dxa"/>
            <w:vMerge w:val="restart"/>
          </w:tcPr>
          <w:p w14:paraId="61D936A2" w14:textId="50971FE5" w:rsidR="00103530" w:rsidRPr="0093548C" w:rsidRDefault="00A11F22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otal cholesterol</w:t>
            </w:r>
            <w:r w:rsidR="00D566D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[</w:t>
            </w:r>
            <w:proofErr w:type="spellStart"/>
            <w:r w:rsidR="00D566D6">
              <w:rPr>
                <w:rFonts w:ascii="Times New Roman" w:hAnsi="Times New Roman"/>
                <w:sz w:val="24"/>
                <w:szCs w:val="24"/>
                <w:lang w:val="en-GB"/>
              </w:rPr>
              <w:t>mmol</w:t>
            </w:r>
            <w:proofErr w:type="spellEnd"/>
            <w:r w:rsidR="00D566D6">
              <w:rPr>
                <w:rFonts w:ascii="Times New Roman" w:hAnsi="Times New Roman"/>
                <w:sz w:val="24"/>
                <w:szCs w:val="24"/>
                <w:lang w:val="en-GB"/>
              </w:rPr>
              <w:t>/L</w:t>
            </w:r>
            <w:r w:rsidR="00103530" w:rsidRPr="0093548C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451" w:type="dxa"/>
          </w:tcPr>
          <w:p w14:paraId="6511D877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1</w:t>
            </w:r>
          </w:p>
        </w:tc>
        <w:tc>
          <w:tcPr>
            <w:tcW w:w="1701" w:type="dxa"/>
          </w:tcPr>
          <w:p w14:paraId="78AA317B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34393D3C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12EF02E3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103530" w:rsidRPr="0093548C" w14:paraId="4441769F" w14:textId="77777777" w:rsidTr="00A11F22">
        <w:tc>
          <w:tcPr>
            <w:tcW w:w="2001" w:type="dxa"/>
            <w:vMerge/>
          </w:tcPr>
          <w:p w14:paraId="3BD1CC93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7AA1FCF0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2</w:t>
            </w:r>
          </w:p>
        </w:tc>
        <w:tc>
          <w:tcPr>
            <w:tcW w:w="1701" w:type="dxa"/>
          </w:tcPr>
          <w:p w14:paraId="337185B7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25238125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5E1E1CBD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103530" w:rsidRPr="0093548C" w14:paraId="2F326AD7" w14:textId="77777777" w:rsidTr="00A11F22">
        <w:tc>
          <w:tcPr>
            <w:tcW w:w="2001" w:type="dxa"/>
            <w:vMerge/>
          </w:tcPr>
          <w:p w14:paraId="1E70842F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5D8BD16B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Wilcoxon) </w:t>
            </w:r>
          </w:p>
        </w:tc>
        <w:tc>
          <w:tcPr>
            <w:tcW w:w="1701" w:type="dxa"/>
          </w:tcPr>
          <w:p w14:paraId="57EDE79C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5CDB4188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626DF3E4" w14:textId="77777777" w:rsidR="00103530" w:rsidRPr="0093548C" w:rsidRDefault="00103530" w:rsidP="0010353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</w:tr>
      <w:tr w:rsidR="00A11F22" w:rsidRPr="0093548C" w14:paraId="3AC69C59" w14:textId="77777777" w:rsidTr="00A11F22">
        <w:tc>
          <w:tcPr>
            <w:tcW w:w="2001" w:type="dxa"/>
            <w:vMerge w:val="restart"/>
          </w:tcPr>
          <w:p w14:paraId="3C397AFE" w14:textId="31AD9F55" w:rsidR="00A11F22" w:rsidRPr="0093548C" w:rsidRDefault="00A11F22" w:rsidP="00A11F22">
            <w:pPr>
              <w:spacing w:line="240" w:lineRule="auto"/>
              <w:ind w:firstLine="22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ow-density lipoprotein cholesterol 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mmo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/L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451" w:type="dxa"/>
          </w:tcPr>
          <w:p w14:paraId="043047A8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1</w:t>
            </w:r>
          </w:p>
        </w:tc>
        <w:tc>
          <w:tcPr>
            <w:tcW w:w="1701" w:type="dxa"/>
          </w:tcPr>
          <w:p w14:paraId="4B39A24A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7D13DBCD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7DE44F64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A11F22" w:rsidRPr="0093548C" w14:paraId="23BF684D" w14:textId="77777777" w:rsidTr="00A11F22">
        <w:tc>
          <w:tcPr>
            <w:tcW w:w="2001" w:type="dxa"/>
            <w:vMerge/>
          </w:tcPr>
          <w:p w14:paraId="7068E742" w14:textId="77777777" w:rsidR="00A11F22" w:rsidRPr="0093548C" w:rsidRDefault="00A11F22" w:rsidP="00A11F22">
            <w:pPr>
              <w:spacing w:line="240" w:lineRule="auto"/>
              <w:ind w:left="708" w:hanging="708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037CC285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2</w:t>
            </w:r>
          </w:p>
        </w:tc>
        <w:tc>
          <w:tcPr>
            <w:tcW w:w="1701" w:type="dxa"/>
          </w:tcPr>
          <w:p w14:paraId="643F1F63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64A40635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038F1904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A11F22" w:rsidRPr="0093548C" w14:paraId="27F2DD39" w14:textId="77777777" w:rsidTr="00A11F22">
        <w:tc>
          <w:tcPr>
            <w:tcW w:w="2001" w:type="dxa"/>
            <w:vMerge/>
          </w:tcPr>
          <w:p w14:paraId="01110E25" w14:textId="77777777" w:rsidR="00A11F22" w:rsidRPr="0093548C" w:rsidRDefault="00A11F22" w:rsidP="00A11F22">
            <w:pPr>
              <w:spacing w:line="240" w:lineRule="auto"/>
              <w:ind w:left="708" w:hanging="708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06584F74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Wilcoxon) </w:t>
            </w:r>
          </w:p>
        </w:tc>
        <w:tc>
          <w:tcPr>
            <w:tcW w:w="1701" w:type="dxa"/>
          </w:tcPr>
          <w:p w14:paraId="04ECB67D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082191DE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0AE5AB8C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</w:tr>
      <w:tr w:rsidR="00A11F22" w:rsidRPr="0093548C" w14:paraId="7C3C1663" w14:textId="77777777" w:rsidTr="00A11F22">
        <w:tc>
          <w:tcPr>
            <w:tcW w:w="2001" w:type="dxa"/>
            <w:vMerge w:val="restart"/>
          </w:tcPr>
          <w:p w14:paraId="2B1D9280" w14:textId="71FEDDF5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High-density lipoprotein cholesterol 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mmo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/L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451" w:type="dxa"/>
          </w:tcPr>
          <w:p w14:paraId="2889F438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1</w:t>
            </w:r>
          </w:p>
        </w:tc>
        <w:tc>
          <w:tcPr>
            <w:tcW w:w="1701" w:type="dxa"/>
          </w:tcPr>
          <w:p w14:paraId="4F6AD944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511DE623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03129DCB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A11F22" w:rsidRPr="0093548C" w14:paraId="0C36BEB5" w14:textId="77777777" w:rsidTr="00A11F22">
        <w:tc>
          <w:tcPr>
            <w:tcW w:w="2001" w:type="dxa"/>
            <w:vMerge/>
          </w:tcPr>
          <w:p w14:paraId="2833C32A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64D2DBBA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2</w:t>
            </w:r>
          </w:p>
        </w:tc>
        <w:tc>
          <w:tcPr>
            <w:tcW w:w="1701" w:type="dxa"/>
          </w:tcPr>
          <w:p w14:paraId="084454A0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406F40BD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0713587F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A11F22" w:rsidRPr="0093548C" w14:paraId="63AA396F" w14:textId="77777777" w:rsidTr="00A11F22">
        <w:tc>
          <w:tcPr>
            <w:tcW w:w="2001" w:type="dxa"/>
            <w:vMerge/>
          </w:tcPr>
          <w:p w14:paraId="2B3ECC92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233AB3F7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Wilcoxon) </w:t>
            </w:r>
          </w:p>
        </w:tc>
        <w:tc>
          <w:tcPr>
            <w:tcW w:w="1701" w:type="dxa"/>
          </w:tcPr>
          <w:p w14:paraId="1E16C3AE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6A5D9F7C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24BC3782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</w:tr>
      <w:tr w:rsidR="00A11F22" w:rsidRPr="0093548C" w14:paraId="3ADCFB43" w14:textId="77777777" w:rsidTr="00A11F22">
        <w:tc>
          <w:tcPr>
            <w:tcW w:w="2001" w:type="dxa"/>
            <w:vMerge w:val="restart"/>
          </w:tcPr>
          <w:p w14:paraId="146A54E8" w14:textId="560EECE8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  <w:r w:rsidRPr="00A11F2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iglycerides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mmo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/L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] </w:t>
            </w:r>
          </w:p>
        </w:tc>
        <w:tc>
          <w:tcPr>
            <w:tcW w:w="1451" w:type="dxa"/>
          </w:tcPr>
          <w:p w14:paraId="4E480C3E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1</w:t>
            </w:r>
          </w:p>
        </w:tc>
        <w:tc>
          <w:tcPr>
            <w:tcW w:w="1701" w:type="dxa"/>
          </w:tcPr>
          <w:p w14:paraId="3D0A76B2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55787224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08BFA300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A11F22" w:rsidRPr="0093548C" w14:paraId="257610A1" w14:textId="77777777" w:rsidTr="00A11F22">
        <w:tc>
          <w:tcPr>
            <w:tcW w:w="2001" w:type="dxa"/>
            <w:vMerge/>
          </w:tcPr>
          <w:p w14:paraId="4A9FFF06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7707602B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2</w:t>
            </w:r>
          </w:p>
        </w:tc>
        <w:tc>
          <w:tcPr>
            <w:tcW w:w="1701" w:type="dxa"/>
          </w:tcPr>
          <w:p w14:paraId="71014D66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5A0344F4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4A792B11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A11F22" w:rsidRPr="0093548C" w14:paraId="77578777" w14:textId="77777777" w:rsidTr="00A11F22">
        <w:tc>
          <w:tcPr>
            <w:tcW w:w="2001" w:type="dxa"/>
            <w:vMerge/>
          </w:tcPr>
          <w:p w14:paraId="3D68C814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77D08E10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Wilcoxon) </w:t>
            </w:r>
          </w:p>
        </w:tc>
        <w:tc>
          <w:tcPr>
            <w:tcW w:w="1701" w:type="dxa"/>
          </w:tcPr>
          <w:p w14:paraId="16E7041C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3795693C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79F2EC13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</w:tr>
      <w:tr w:rsidR="00A11F22" w:rsidRPr="0093548C" w14:paraId="7899A80B" w14:textId="77777777" w:rsidTr="00A11F22">
        <w:tc>
          <w:tcPr>
            <w:tcW w:w="2001" w:type="dxa"/>
            <w:vMerge w:val="restart"/>
          </w:tcPr>
          <w:p w14:paraId="12C625EC" w14:textId="4AB98E95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G</w:t>
            </w:r>
            <w:r w:rsidRPr="00A11F2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merular filtration rate </w:t>
            </w:r>
            <w:r w:rsidR="00F43518">
              <w:rPr>
                <w:rFonts w:ascii="Times New Roman" w:hAnsi="Times New Roman"/>
                <w:sz w:val="24"/>
                <w:szCs w:val="24"/>
                <w:lang w:val="en-GB"/>
              </w:rPr>
              <w:t>[mL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/min/1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73 m</w:t>
            </w:r>
            <w:r w:rsidRPr="00D566D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451" w:type="dxa"/>
          </w:tcPr>
          <w:p w14:paraId="56A9820F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1</w:t>
            </w:r>
          </w:p>
        </w:tc>
        <w:tc>
          <w:tcPr>
            <w:tcW w:w="1701" w:type="dxa"/>
          </w:tcPr>
          <w:p w14:paraId="3FEF638C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5DCAD37D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1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49205640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1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A11F22" w:rsidRPr="0093548C" w14:paraId="6A6F22D7" w14:textId="77777777" w:rsidTr="00A11F22">
        <w:tc>
          <w:tcPr>
            <w:tcW w:w="2001" w:type="dxa"/>
            <w:vMerge/>
          </w:tcPr>
          <w:p w14:paraId="39D0A32F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14111F37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2</w:t>
            </w:r>
          </w:p>
        </w:tc>
        <w:tc>
          <w:tcPr>
            <w:tcW w:w="1701" w:type="dxa"/>
          </w:tcPr>
          <w:p w14:paraId="6FE72BFD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128F6CCB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234D602B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A11F22" w:rsidRPr="0093548C" w14:paraId="35F9D515" w14:textId="77777777" w:rsidTr="00A11F22">
        <w:tc>
          <w:tcPr>
            <w:tcW w:w="2001" w:type="dxa"/>
            <w:vMerge/>
          </w:tcPr>
          <w:p w14:paraId="44988E69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2B9C3919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Wilcoxon) </w:t>
            </w:r>
          </w:p>
        </w:tc>
        <w:tc>
          <w:tcPr>
            <w:tcW w:w="1701" w:type="dxa"/>
          </w:tcPr>
          <w:p w14:paraId="23473D97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7F128499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0475CB03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</w:tr>
      <w:tr w:rsidR="00A11F22" w:rsidRPr="0093548C" w14:paraId="0640216E" w14:textId="77777777" w:rsidTr="00A11F22">
        <w:tc>
          <w:tcPr>
            <w:tcW w:w="2001" w:type="dxa"/>
            <w:vMerge w:val="restart"/>
          </w:tcPr>
          <w:p w14:paraId="4C7059CD" w14:textId="22B09B3F" w:rsidR="00A11F22" w:rsidRPr="0093548C" w:rsidRDefault="00F43518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erum creatinine [µ</w:t>
            </w:r>
            <w:proofErr w:type="spellStart"/>
            <w:r w:rsidR="00A11F22">
              <w:rPr>
                <w:rFonts w:ascii="Times New Roman" w:hAnsi="Times New Roman"/>
                <w:sz w:val="24"/>
                <w:szCs w:val="24"/>
                <w:lang w:val="en-GB"/>
              </w:rPr>
              <w:t>mol</w:t>
            </w:r>
            <w:proofErr w:type="spellEnd"/>
            <w:r w:rsidR="00A11F22">
              <w:rPr>
                <w:rFonts w:ascii="Times New Roman" w:hAnsi="Times New Roman"/>
                <w:sz w:val="24"/>
                <w:szCs w:val="24"/>
                <w:lang w:val="en-GB"/>
              </w:rPr>
              <w:t>/L</w:t>
            </w:r>
            <w:r w:rsidR="00A11F22" w:rsidRPr="0093548C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451" w:type="dxa"/>
          </w:tcPr>
          <w:p w14:paraId="0D31D8C7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1</w:t>
            </w:r>
          </w:p>
        </w:tc>
        <w:tc>
          <w:tcPr>
            <w:tcW w:w="1701" w:type="dxa"/>
          </w:tcPr>
          <w:p w14:paraId="4C5612D3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1D1CFBE6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7BF878D3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A11F22" w:rsidRPr="0093548C" w14:paraId="3FA8EA70" w14:textId="77777777" w:rsidTr="00A11F22">
        <w:tc>
          <w:tcPr>
            <w:tcW w:w="2001" w:type="dxa"/>
            <w:vMerge/>
          </w:tcPr>
          <w:p w14:paraId="654F264A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287CE0F7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2</w:t>
            </w:r>
          </w:p>
        </w:tc>
        <w:tc>
          <w:tcPr>
            <w:tcW w:w="1701" w:type="dxa"/>
          </w:tcPr>
          <w:p w14:paraId="59CF35C7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1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7D4EE928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1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5753A9E0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10.9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A11F22" w:rsidRPr="0093548C" w14:paraId="536DC3AD" w14:textId="77777777" w:rsidTr="00A11F22">
        <w:tc>
          <w:tcPr>
            <w:tcW w:w="2001" w:type="dxa"/>
            <w:vMerge/>
          </w:tcPr>
          <w:p w14:paraId="4E36B263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236668CB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Wilcoxon) </w:t>
            </w:r>
          </w:p>
        </w:tc>
        <w:tc>
          <w:tcPr>
            <w:tcW w:w="1701" w:type="dxa"/>
          </w:tcPr>
          <w:p w14:paraId="2ACEEBA5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5F32DFBF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3DBE952D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</w:tr>
      <w:tr w:rsidR="00A11F22" w:rsidRPr="0093548C" w14:paraId="3D4A338F" w14:textId="77777777" w:rsidTr="00A11F22">
        <w:tc>
          <w:tcPr>
            <w:tcW w:w="2001" w:type="dxa"/>
            <w:vMerge w:val="restart"/>
          </w:tcPr>
          <w:p w14:paraId="34F8A601" w14:textId="2DE4A621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lucose 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mmo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/L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451" w:type="dxa"/>
          </w:tcPr>
          <w:p w14:paraId="42054C41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1</w:t>
            </w:r>
          </w:p>
        </w:tc>
        <w:tc>
          <w:tcPr>
            <w:tcW w:w="1701" w:type="dxa"/>
          </w:tcPr>
          <w:p w14:paraId="604B35EC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4060968C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547C3D58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A11F22" w:rsidRPr="0093548C" w14:paraId="764183EF" w14:textId="77777777" w:rsidTr="00A11F22">
        <w:tc>
          <w:tcPr>
            <w:tcW w:w="2001" w:type="dxa"/>
            <w:vMerge/>
          </w:tcPr>
          <w:p w14:paraId="62A8BF93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7ECA674E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2</w:t>
            </w:r>
          </w:p>
        </w:tc>
        <w:tc>
          <w:tcPr>
            <w:tcW w:w="1701" w:type="dxa"/>
          </w:tcPr>
          <w:p w14:paraId="35EA13AC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70017C88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04135F73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A11F22" w:rsidRPr="0093548C" w14:paraId="1133D3C9" w14:textId="77777777" w:rsidTr="00A11F22">
        <w:tc>
          <w:tcPr>
            <w:tcW w:w="2001" w:type="dxa"/>
            <w:vMerge/>
          </w:tcPr>
          <w:p w14:paraId="4A6F5AC4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2CF9DD42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Wilcoxon) </w:t>
            </w:r>
          </w:p>
        </w:tc>
        <w:tc>
          <w:tcPr>
            <w:tcW w:w="1701" w:type="dxa"/>
          </w:tcPr>
          <w:p w14:paraId="08A9EE78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7A2E1BA0" w14:textId="77777777" w:rsidR="00A11F22" w:rsidRPr="00573803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57380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57380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55E6C581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</w:tr>
      <w:tr w:rsidR="00A11F22" w:rsidRPr="0093548C" w14:paraId="47E30A17" w14:textId="77777777" w:rsidTr="00A11F22">
        <w:tc>
          <w:tcPr>
            <w:tcW w:w="2001" w:type="dxa"/>
            <w:vMerge w:val="restart"/>
          </w:tcPr>
          <w:p w14:paraId="0C508B68" w14:textId="6743BB45" w:rsidR="00A11F22" w:rsidRPr="0093548C" w:rsidRDefault="00F43518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Urid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cid [µ</w:t>
            </w:r>
            <w:proofErr w:type="spellStart"/>
            <w:r w:rsidR="00A11F22">
              <w:rPr>
                <w:rFonts w:ascii="Times New Roman" w:hAnsi="Times New Roman"/>
                <w:sz w:val="24"/>
                <w:szCs w:val="24"/>
                <w:lang w:val="en-GB"/>
              </w:rPr>
              <w:t>mol</w:t>
            </w:r>
            <w:proofErr w:type="spellEnd"/>
            <w:r w:rsidR="00A11F22">
              <w:rPr>
                <w:rFonts w:ascii="Times New Roman" w:hAnsi="Times New Roman"/>
                <w:sz w:val="24"/>
                <w:szCs w:val="24"/>
                <w:lang w:val="en-GB"/>
              </w:rPr>
              <w:t>/L</w:t>
            </w:r>
            <w:r w:rsidR="00A11F22" w:rsidRPr="0093548C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451" w:type="dxa"/>
          </w:tcPr>
          <w:p w14:paraId="0900CFE7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1</w:t>
            </w:r>
          </w:p>
        </w:tc>
        <w:tc>
          <w:tcPr>
            <w:tcW w:w="1701" w:type="dxa"/>
          </w:tcPr>
          <w:p w14:paraId="7F349074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101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1E96B38B" w14:textId="77777777" w:rsidR="00A11F22" w:rsidRPr="00573803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73803">
              <w:rPr>
                <w:rFonts w:ascii="Times New Roman" w:hAnsi="Times New Roman"/>
                <w:sz w:val="24"/>
                <w:szCs w:val="24"/>
                <w:lang w:val="en-GB"/>
              </w:rPr>
              <w:t>334.3±99</w:t>
            </w:r>
            <w:r w:rsidRPr="0057380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1672A9A6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97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A11F22" w:rsidRPr="0093548C" w14:paraId="4AC6F733" w14:textId="77777777" w:rsidTr="00A11F22">
        <w:tc>
          <w:tcPr>
            <w:tcW w:w="2001" w:type="dxa"/>
            <w:vMerge/>
          </w:tcPr>
          <w:p w14:paraId="6C06E474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5F7716A6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2</w:t>
            </w:r>
          </w:p>
        </w:tc>
        <w:tc>
          <w:tcPr>
            <w:tcW w:w="1701" w:type="dxa"/>
          </w:tcPr>
          <w:p w14:paraId="76ACB658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105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5ADC3837" w14:textId="77777777" w:rsidR="00A11F22" w:rsidRPr="00573803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738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79.1</w:t>
            </w:r>
            <w:r w:rsidRPr="00573803">
              <w:rPr>
                <w:rFonts w:ascii="Times New Roman" w:hAnsi="Times New Roman"/>
                <w:sz w:val="24"/>
                <w:szCs w:val="24"/>
                <w:lang w:val="en-GB"/>
              </w:rPr>
              <w:t>±71</w:t>
            </w:r>
            <w:r w:rsidRPr="0057380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1701" w:type="dxa"/>
          </w:tcPr>
          <w:p w14:paraId="4D6585B3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2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99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A11F22" w:rsidRPr="0093548C" w14:paraId="29A5652E" w14:textId="77777777" w:rsidTr="00A11F22">
        <w:tc>
          <w:tcPr>
            <w:tcW w:w="2001" w:type="dxa"/>
            <w:vMerge/>
          </w:tcPr>
          <w:p w14:paraId="4E062AD4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5DA5F5E8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Wilcoxon) </w:t>
            </w:r>
          </w:p>
        </w:tc>
        <w:tc>
          <w:tcPr>
            <w:tcW w:w="1701" w:type="dxa"/>
          </w:tcPr>
          <w:p w14:paraId="42D7BEE4" w14:textId="77777777" w:rsidR="00A11F22" w:rsidRPr="00586D49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586D4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586D4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69C30319" w14:textId="177B5301" w:rsidR="00A11F22" w:rsidRPr="00586D49" w:rsidRDefault="00A11F22" w:rsidP="003A08E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586D49">
              <w:rPr>
                <w:rFonts w:ascii="Times New Roman" w:hAnsi="Times New Roman"/>
                <w:i/>
                <w:color w:val="FF0000"/>
                <w:sz w:val="24"/>
                <w:szCs w:val="24"/>
                <w:lang w:val="en-GB"/>
              </w:rPr>
              <w:t>p</w:t>
            </w:r>
            <w:proofErr w:type="gramEnd"/>
            <w:r w:rsidR="003A08EC" w:rsidRPr="00586D49">
              <w:rPr>
                <w:rFonts w:ascii="Times New Roman" w:hAnsi="Times New Roman"/>
                <w:i/>
                <w:color w:val="FF0000"/>
                <w:sz w:val="24"/>
                <w:szCs w:val="24"/>
                <w:lang w:val="en-GB"/>
              </w:rPr>
              <w:t>=0.0057</w:t>
            </w:r>
          </w:p>
        </w:tc>
        <w:tc>
          <w:tcPr>
            <w:tcW w:w="1701" w:type="dxa"/>
          </w:tcPr>
          <w:p w14:paraId="795AC0DA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</w:tr>
      <w:tr w:rsidR="00A11F22" w:rsidRPr="0093548C" w14:paraId="50811863" w14:textId="77777777" w:rsidTr="00A11F22">
        <w:tc>
          <w:tcPr>
            <w:tcW w:w="2001" w:type="dxa"/>
            <w:vMerge w:val="restart"/>
          </w:tcPr>
          <w:p w14:paraId="49276476" w14:textId="51DC74E9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-reactive protein [mg/L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451" w:type="dxa"/>
          </w:tcPr>
          <w:p w14:paraId="0745D90A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1</w:t>
            </w:r>
          </w:p>
        </w:tc>
        <w:tc>
          <w:tcPr>
            <w:tcW w:w="1701" w:type="dxa"/>
          </w:tcPr>
          <w:p w14:paraId="1DA403C4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38313358" w14:textId="77777777" w:rsidR="00A11F22" w:rsidRPr="00573803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73803">
              <w:rPr>
                <w:rFonts w:ascii="Times New Roman" w:hAnsi="Times New Roman"/>
                <w:sz w:val="24"/>
                <w:szCs w:val="24"/>
                <w:lang w:val="en-GB"/>
              </w:rPr>
              <w:t>1.9±0.9</w:t>
            </w:r>
            <w:r w:rsidRPr="0057380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528B9933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A11F22" w:rsidRPr="0093548C" w14:paraId="04B7E09D" w14:textId="77777777" w:rsidTr="00A11F22">
        <w:tc>
          <w:tcPr>
            <w:tcW w:w="2001" w:type="dxa"/>
            <w:vMerge/>
          </w:tcPr>
          <w:p w14:paraId="03916629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7C08DE59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Visit 2</w:t>
            </w:r>
          </w:p>
        </w:tc>
        <w:tc>
          <w:tcPr>
            <w:tcW w:w="1701" w:type="dxa"/>
          </w:tcPr>
          <w:p w14:paraId="7B470A05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6F584E3C" w14:textId="77777777" w:rsidR="00A11F22" w:rsidRPr="00573803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73803">
              <w:rPr>
                <w:rFonts w:ascii="Times New Roman" w:hAnsi="Times New Roman"/>
                <w:sz w:val="24"/>
                <w:szCs w:val="24"/>
                <w:lang w:val="en-GB"/>
              </w:rPr>
              <w:t>2.1±1.0</w:t>
            </w:r>
            <w:r w:rsidRPr="0057380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29BE4DB5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±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9354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A11F22" w:rsidRPr="0093548C" w14:paraId="5C691405" w14:textId="77777777" w:rsidTr="00A11F22">
        <w:tc>
          <w:tcPr>
            <w:tcW w:w="2001" w:type="dxa"/>
            <w:vMerge/>
          </w:tcPr>
          <w:p w14:paraId="1D30A1EE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</w:tcPr>
          <w:p w14:paraId="6DC0F875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Wilcoxon) </w:t>
            </w:r>
          </w:p>
        </w:tc>
        <w:tc>
          <w:tcPr>
            <w:tcW w:w="1701" w:type="dxa"/>
          </w:tcPr>
          <w:p w14:paraId="1F0887E8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25529C3C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701" w:type="dxa"/>
          </w:tcPr>
          <w:p w14:paraId="6D40722D" w14:textId="77777777" w:rsidR="00A11F22" w:rsidRPr="0093548C" w:rsidRDefault="00A11F22" w:rsidP="00A11F2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proofErr w:type="gramEnd"/>
            <w:r w:rsidRPr="009354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gt;0.05</w:t>
            </w:r>
          </w:p>
        </w:tc>
      </w:tr>
    </w:tbl>
    <w:p w14:paraId="259D6B8F" w14:textId="60C03450" w:rsidR="002B21DD" w:rsidRPr="00470885" w:rsidRDefault="002B21DD" w:rsidP="002B21DD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2B21DD" w:rsidRPr="00470885" w:rsidSect="003143C0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 CE">
    <w:panose1 w:val="020B0600040502020204"/>
    <w:charset w:val="58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160"/>
    <w:rsid w:val="00027E1D"/>
    <w:rsid w:val="00030612"/>
    <w:rsid w:val="000E1D51"/>
    <w:rsid w:val="00103530"/>
    <w:rsid w:val="00136204"/>
    <w:rsid w:val="00137504"/>
    <w:rsid w:val="001B026B"/>
    <w:rsid w:val="001B31F0"/>
    <w:rsid w:val="001F1FD2"/>
    <w:rsid w:val="00247FEC"/>
    <w:rsid w:val="00260B9B"/>
    <w:rsid w:val="002763E5"/>
    <w:rsid w:val="002A1A41"/>
    <w:rsid w:val="002B21DD"/>
    <w:rsid w:val="002D7D07"/>
    <w:rsid w:val="003143C0"/>
    <w:rsid w:val="003A08EC"/>
    <w:rsid w:val="003D06D8"/>
    <w:rsid w:val="003E416E"/>
    <w:rsid w:val="00452D07"/>
    <w:rsid w:val="00461FBE"/>
    <w:rsid w:val="00462C99"/>
    <w:rsid w:val="00470885"/>
    <w:rsid w:val="00481F63"/>
    <w:rsid w:val="004A6449"/>
    <w:rsid w:val="00511F66"/>
    <w:rsid w:val="00516ED2"/>
    <w:rsid w:val="00535319"/>
    <w:rsid w:val="00561C36"/>
    <w:rsid w:val="00573803"/>
    <w:rsid w:val="00586D49"/>
    <w:rsid w:val="005C2160"/>
    <w:rsid w:val="005E26B6"/>
    <w:rsid w:val="005E4537"/>
    <w:rsid w:val="00647F20"/>
    <w:rsid w:val="00677C9A"/>
    <w:rsid w:val="006F422F"/>
    <w:rsid w:val="00706D64"/>
    <w:rsid w:val="00716967"/>
    <w:rsid w:val="00723430"/>
    <w:rsid w:val="00751B06"/>
    <w:rsid w:val="00793689"/>
    <w:rsid w:val="00827B5D"/>
    <w:rsid w:val="00887CA4"/>
    <w:rsid w:val="0089636E"/>
    <w:rsid w:val="008E0E08"/>
    <w:rsid w:val="008F18D9"/>
    <w:rsid w:val="008F2E49"/>
    <w:rsid w:val="00A11F22"/>
    <w:rsid w:val="00A30036"/>
    <w:rsid w:val="00A308D6"/>
    <w:rsid w:val="00AA36E6"/>
    <w:rsid w:val="00AC11E6"/>
    <w:rsid w:val="00B05A7D"/>
    <w:rsid w:val="00BA4724"/>
    <w:rsid w:val="00C57DE6"/>
    <w:rsid w:val="00CC533D"/>
    <w:rsid w:val="00D03876"/>
    <w:rsid w:val="00D566D6"/>
    <w:rsid w:val="00D66041"/>
    <w:rsid w:val="00DE5FB0"/>
    <w:rsid w:val="00E30DB8"/>
    <w:rsid w:val="00E8223A"/>
    <w:rsid w:val="00F20F8C"/>
    <w:rsid w:val="00F43518"/>
    <w:rsid w:val="00F53FAA"/>
    <w:rsid w:val="00F76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BBF4C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03530"/>
    <w:pPr>
      <w:spacing w:after="200" w:line="276" w:lineRule="auto"/>
    </w:pPr>
    <w:rPr>
      <w:rFonts w:eastAsiaTheme="minorHAnsi"/>
      <w:sz w:val="22"/>
      <w:szCs w:val="22"/>
      <w:lang w:val="pl-PL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03530"/>
    <w:pPr>
      <w:spacing w:after="0"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03530"/>
    <w:rPr>
      <w:rFonts w:ascii="Lucida Grande CE" w:eastAsiaTheme="minorHAnsi" w:hAnsi="Lucida Grande CE" w:cs="Lucida Grande CE"/>
      <w:sz w:val="18"/>
      <w:szCs w:val="18"/>
      <w:lang w:val="pl-PL" w:eastAsia="en-US"/>
    </w:rPr>
  </w:style>
  <w:style w:type="table" w:styleId="Siatkatabeli">
    <w:name w:val="Table Grid"/>
    <w:basedOn w:val="Standardowy"/>
    <w:uiPriority w:val="59"/>
    <w:rsid w:val="00103530"/>
    <w:rPr>
      <w:rFonts w:ascii="Calibri" w:eastAsia="Calibri" w:hAnsi="Calibri" w:cs="Times New Roman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3D06D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D06D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D06D8"/>
    <w:rPr>
      <w:rFonts w:eastAsiaTheme="minorHAnsi"/>
      <w:sz w:val="20"/>
      <w:szCs w:val="20"/>
      <w:lang w:val="pl-PL" w:eastAsia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D06D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D06D8"/>
    <w:rPr>
      <w:rFonts w:eastAsiaTheme="minorHAnsi"/>
      <w:b/>
      <w:bCs/>
      <w:sz w:val="20"/>
      <w:szCs w:val="20"/>
      <w:lang w:val="pl-PL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03530"/>
    <w:pPr>
      <w:spacing w:after="200" w:line="276" w:lineRule="auto"/>
    </w:pPr>
    <w:rPr>
      <w:rFonts w:eastAsiaTheme="minorHAnsi"/>
      <w:sz w:val="22"/>
      <w:szCs w:val="22"/>
      <w:lang w:val="pl-PL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03530"/>
    <w:pPr>
      <w:spacing w:after="0"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03530"/>
    <w:rPr>
      <w:rFonts w:ascii="Lucida Grande CE" w:eastAsiaTheme="minorHAnsi" w:hAnsi="Lucida Grande CE" w:cs="Lucida Grande CE"/>
      <w:sz w:val="18"/>
      <w:szCs w:val="18"/>
      <w:lang w:val="pl-PL" w:eastAsia="en-US"/>
    </w:rPr>
  </w:style>
  <w:style w:type="table" w:styleId="Siatkatabeli">
    <w:name w:val="Table Grid"/>
    <w:basedOn w:val="Standardowy"/>
    <w:uiPriority w:val="59"/>
    <w:rsid w:val="00103530"/>
    <w:rPr>
      <w:rFonts w:ascii="Calibri" w:eastAsia="Calibri" w:hAnsi="Calibri" w:cs="Times New Roman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3D06D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D06D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D06D8"/>
    <w:rPr>
      <w:rFonts w:eastAsiaTheme="minorHAnsi"/>
      <w:sz w:val="20"/>
      <w:szCs w:val="20"/>
      <w:lang w:val="pl-PL" w:eastAsia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D06D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D06D8"/>
    <w:rPr>
      <w:rFonts w:eastAsiaTheme="minorHAnsi"/>
      <w:b/>
      <w:bCs/>
      <w:sz w:val="20"/>
      <w:szCs w:val="20"/>
      <w:lang w:val="pl-P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68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872</Characters>
  <Application>Microsoft Macintosh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Krasinska</dc:creator>
  <cp:keywords/>
  <dc:description/>
  <cp:lastModifiedBy>Beata Krasinska</cp:lastModifiedBy>
  <cp:revision>2</cp:revision>
  <dcterms:created xsi:type="dcterms:W3CDTF">2019-11-30T12:21:00Z</dcterms:created>
  <dcterms:modified xsi:type="dcterms:W3CDTF">2019-11-30T12:21:00Z</dcterms:modified>
</cp:coreProperties>
</file>